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 w:eastAsia="宋体"/>
          <w:lang w:eastAsia="zh-CN"/>
        </w:rPr>
        <w:drawing>
          <wp:inline distT="0" distB="0" distL="114300" distR="114300">
            <wp:extent cx="5271135" cy="1995805"/>
            <wp:effectExtent l="0" t="0" r="5715" b="444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99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Representative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icrophotograph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of vascular smooth muscle cells transfec -ted with siRNA. After transfected with 100 nmol/L siRNA marked with green</w:t>
      </w:r>
      <w:r>
        <w:rPr>
          <w:rFonts w:hint="eastAsia" w:ascii="Times New Roman" w:hAnsi="Times New Roman" w:cs="Times New Roman"/>
          <w:lang w:val="en-US" w:eastAsia="zh-CN"/>
        </w:rPr>
        <w:t xml:space="preserve"> fluore- scent protei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for 12 hours, these cells were taken photos using fluorescence microscope under the amplification times ( 4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0×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.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1F0494"/>
    <w:rsid w:val="0ACA0C60"/>
    <w:rsid w:val="2701289E"/>
    <w:rsid w:val="451F0494"/>
    <w:rsid w:val="45AB3DEA"/>
    <w:rsid w:val="5D6B3A3C"/>
    <w:rsid w:val="6D535020"/>
    <w:rsid w:val="7BEF5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4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Calibri" w:hAnsi="Calibri" w:eastAsia="宋体" w:cs="Times New Roman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basedOn w:val="2"/>
    <w:uiPriority w:val="0"/>
    <w:rPr>
      <w:rFonts w:cs="Times New Roman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yys\AppData\Roaming\Kingsoft\wps\addons\pool\win-i386\knewfileres_1.0.0.1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5:12:00Z</dcterms:created>
  <dc:creator>cosmo81</dc:creator>
  <cp:lastModifiedBy>cosmo81</cp:lastModifiedBy>
  <dcterms:modified xsi:type="dcterms:W3CDTF">2018-03-26T00:33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